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60A" w:rsidRDefault="0007360A" w:rsidP="0007360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Prediction of linear B-cell epitopes us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piPr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oftware </w:t>
      </w:r>
    </w:p>
    <w:p w:rsidR="0007360A" w:rsidRDefault="0007360A" w:rsidP="0007360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Threshold value &gt;0.5)</w:t>
      </w:r>
    </w:p>
    <w:p w:rsidR="0007360A" w:rsidRDefault="0007360A" w:rsidP="0007360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431"/>
        <w:gridCol w:w="6949"/>
      </w:tblGrid>
      <w:tr w:rsidR="0007360A" w:rsidRPr="00313B46" w:rsidTr="00A1087E"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b/>
                <w:sz w:val="24"/>
                <w:szCs w:val="24"/>
              </w:rPr>
              <w:t>Peptide Start sequenc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b/>
                <w:sz w:val="24"/>
                <w:szCs w:val="24"/>
              </w:rPr>
              <w:t>Peptide End sequence</w:t>
            </w:r>
          </w:p>
        </w:tc>
        <w:tc>
          <w:tcPr>
            <w:tcW w:w="6949" w:type="dxa"/>
            <w:tcBorders>
              <w:top w:val="single" w:sz="4" w:space="0" w:color="auto"/>
              <w:bottom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b/>
                <w:sz w:val="24"/>
                <w:szCs w:val="24"/>
              </w:rPr>
              <w:t>Epitope predicted</w:t>
            </w:r>
          </w:p>
        </w:tc>
      </w:tr>
      <w:tr w:rsidR="0007360A" w:rsidRPr="00313B46" w:rsidTr="00A1087E">
        <w:tc>
          <w:tcPr>
            <w:tcW w:w="1339" w:type="dxa"/>
            <w:tcBorders>
              <w:top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6949" w:type="dxa"/>
            <w:tcBorders>
              <w:top w:val="single" w:sz="4" w:space="0" w:color="auto"/>
            </w:tcBorders>
          </w:tcPr>
          <w:p w:rsidR="0007360A" w:rsidRPr="00722131" w:rsidRDefault="0007360A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NKTLSKRLRLNH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SAKQQQLHHAS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QIAKD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ELQPDEYDHAQ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GYRDNRYWPNFTQNNNFFGPIS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LNADTLDQHIVINSSGE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282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HFSFLELKEHTEQTEEDLRRTLDTLEVQNITYRQARDQ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479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SQGDASVTRQFGG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511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NQERAPTEK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534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EEHEIEHPHF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663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DQPIFEEEQQDFNGQGL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713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QERIDQKLK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746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2131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en-US"/>
              </w:rPr>
              <w:t>STLDG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787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LADEKQKLLKVGMNDYVTKPIQMEQIIQ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832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WTKNNFTAQNLAKDHHVVAEALDPEILNWQQSLQLAANKED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861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TELEEMQQLIELEDFP</w:t>
            </w:r>
          </w:p>
        </w:tc>
      </w:tr>
      <w:tr w:rsidR="0007360A" w:rsidRPr="00313B46" w:rsidTr="00A1087E">
        <w:tc>
          <w:tcPr>
            <w:tcW w:w="1339" w:type="dxa"/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1431" w:type="dxa"/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917</w:t>
            </w:r>
          </w:p>
        </w:tc>
        <w:tc>
          <w:tcPr>
            <w:tcW w:w="6949" w:type="dxa"/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TLRKERRRADDGFIEEVMRRFD</w:t>
            </w:r>
          </w:p>
        </w:tc>
      </w:tr>
      <w:tr w:rsidR="0007360A" w:rsidRPr="00313B46" w:rsidTr="00A1087E">
        <w:tc>
          <w:tcPr>
            <w:tcW w:w="1339" w:type="dxa"/>
            <w:tcBorders>
              <w:bottom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B46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7360A" w:rsidRPr="00313B46" w:rsidRDefault="0007360A" w:rsidP="00A1087E">
            <w:pPr>
              <w:jc w:val="center"/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</w:pPr>
            <w:r w:rsidRPr="00313B46">
              <w:rPr>
                <w:rStyle w:val="ng-scope"/>
                <w:rFonts w:ascii="Times New Roman" w:hAnsi="Times New Roman" w:cs="Times New Roman"/>
                <w:bCs/>
                <w:sz w:val="24"/>
                <w:szCs w:val="24"/>
              </w:rPr>
              <w:t>933</w:t>
            </w:r>
          </w:p>
        </w:tc>
        <w:tc>
          <w:tcPr>
            <w:tcW w:w="6949" w:type="dxa"/>
            <w:tcBorders>
              <w:bottom w:val="single" w:sz="4" w:space="0" w:color="auto"/>
            </w:tcBorders>
          </w:tcPr>
          <w:p w:rsidR="0007360A" w:rsidRPr="00722131" w:rsidRDefault="0007360A" w:rsidP="00A1087E">
            <w:pPr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722131">
              <w:rPr>
                <w:rStyle w:val="ng-scope"/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AAHQIL</w:t>
            </w:r>
          </w:p>
        </w:tc>
      </w:tr>
    </w:tbl>
    <w:p w:rsidR="0007360A" w:rsidRDefault="0007360A" w:rsidP="0007360A">
      <w:pPr>
        <w:rPr>
          <w:rFonts w:ascii="Times New Roman" w:hAnsi="Times New Roman" w:cs="Times New Roman"/>
          <w:b/>
          <w:sz w:val="24"/>
          <w:szCs w:val="24"/>
        </w:rPr>
      </w:pPr>
    </w:p>
    <w:p w:rsidR="0007360A" w:rsidRDefault="0007360A" w:rsidP="0007360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:rsidR="0007360A" w:rsidRDefault="0007360A" w:rsidP="0007360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:rsidR="0007360A" w:rsidRDefault="0007360A" w:rsidP="0007360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69C"/>
    <w:rsid w:val="0007360A"/>
    <w:rsid w:val="0014669C"/>
    <w:rsid w:val="00A3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7EE573-322C-43D4-847F-9F4A4BDF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0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scope">
    <w:name w:val="ng-scope"/>
    <w:basedOn w:val="DefaultParagraphFont"/>
    <w:rsid w:val="00073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3:00Z</dcterms:created>
  <dcterms:modified xsi:type="dcterms:W3CDTF">2019-10-19T03:43:00Z</dcterms:modified>
</cp:coreProperties>
</file>